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4. BtE555 specific genes inferred from contig sequence</w:t>
      </w:r>
    </w:p>
    <w:tbl>
      <w:tblPr>
        <w:tblW w:w="15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710"/>
        <w:gridCol w:w="12836"/>
      </w:tblGrid>
      <w:tr>
        <w:trPr>
          <w:trHeight w:val="630" w:hRule="atLeast"/>
        </w:trPr>
        <w:tc>
          <w:tcPr>
            <w:tcW w:w="918" w:type="dxa"/>
            <w:tcBorders>
              <w:top w:val="single" w:sz="8" w:space="0" w:color="4BACC6"/>
              <w:bottom w:val="single" w:sz="8" w:space="0" w:color="4BACC6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tig ID</w:t>
            </w:r>
          </w:p>
        </w:tc>
        <w:tc>
          <w:tcPr>
            <w:tcW w:w="1710" w:type="dxa"/>
            <w:tcBorders>
              <w:top w:val="single" w:sz="8" w:space="0" w:color="4BACC6"/>
              <w:left w:val="single" w:sz="4" w:space="0" w:color="000000"/>
              <w:bottom w:val="single" w:sz="8" w:space="0" w:color="4BACC6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. of Bt E555 specific genes</w:t>
            </w:r>
          </w:p>
        </w:tc>
        <w:tc>
          <w:tcPr>
            <w:tcW w:w="12836" w:type="dxa"/>
            <w:tcBorders>
              <w:top w:val="single" w:sz="8" w:space="0" w:color="4BACC6"/>
              <w:left w:val="single" w:sz="4" w:space="0" w:color="000000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unctional annotation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30; Putative bacteriophage gp30 protein; Uncharacterized conserved protein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 ; Hypothetical protein 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se; Type II secretory pathway, component PulD; hypothetical protein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rmeases of the major facilitator superfamily; Metal-dependent amidase/aminoacylase/carboxypeptidase; Transcriptional regulator;</w:t>
            </w:r>
          </w:p>
        </w:tc>
      </w:tr>
      <w:tr>
        <w:trPr>
          <w:trHeight w:val="2529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lyketide synthase modules and related proteins; Phosphoglycerol transferase and related proteins, alkaline phosphatase superfamily; Dehydrogenases with different specificities (related to short-chain alcohol dehydrogenases); Capsule polysaccharide export protein; Histidinol phosphatase and related phosphatases; Nucleoside-diphosphate-sugar pyrophosphorylase involved in lipopolysaccharide biosynthesis/translation initiation factor 2B, gamma/epsilon subunits (eIF-2Bgamma/eIF-2Bepsilon); Phosphoheptose isomerase; Predicted kinase related to galactokinase and mevalonate kinase; Nucleoside-diphosphate-sugar epimerases; WcbJ ; Putative capsular polysaccharide biosynthesis; Glycosyltransferase; WcbG ; Hypothetical protein ; Glycosyltransferase; ABC-type polysaccharide/polyol phosphate transport system, ATPase component; ABC-type polysaccharide/polyol phosphate export systems, permease component; Capsule polysaccharide export protein; Periplasmic protein involved in polysaccharide export; Glycosyltransferase; Capsule polysaccharide export protein;</w:t>
            </w:r>
          </w:p>
        </w:tc>
      </w:tr>
      <w:tr>
        <w:trPr>
          <w:trHeight w:val="1629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characterized conserved protein; Putative multicopper oxidases; Putative IS element transposase; Cyclopropane fatty acid synthase and related methyltransferases; Uncharacterized conserved protein; Predicted NAD/FAD-binding protein; Bacterial lipocalin; Cyclopropane fatty acid synthase and related methyltransferases; Uncharacterized protein conserved in bacteria; DNA-directed RNA polymerase specialized sigma subunit, sigma24 homolog; Bacterial lipocalin; Uncharacterized protein conserved in bacteria; NADH:ubiquinone oxidoreductase subunit 5 (chain L)/Multisubunit Na+/H+ antiporter, MnhA subunit; Transcriptional regulator;</w:t>
            </w:r>
          </w:p>
        </w:tc>
      </w:tr>
      <w:tr>
        <w:trPr>
          <w:trHeight w:val="375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hypothetical protein; Putative bacteriophage coat protein; Putative membrane protein; Putative membrane protein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ransposase and inactivated derivatives;</w:t>
            </w:r>
          </w:p>
        </w:tc>
      </w:tr>
      <w:tr>
        <w:trPr>
          <w:trHeight w:val="12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hage major capsid protein, HK97 family; Phage head maturation protease; Phage-related protein; Phage terminase-like protein, large subunit; phage terminase, small subunit, putative, P27; Cytotoxic translational repressor of; Predicted transcriptional regulators; Predicted ATP-binding protein involved in virulence; Site-specific DNA methylase; Gp46; Bacteriophage protein gp37; Hypothetical protein; Integr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utative bacteriophage gp30 protein; gp30;</w:t>
            </w:r>
          </w:p>
        </w:tc>
      </w:tr>
      <w:tr>
        <w:trPr>
          <w:trHeight w:val="306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al regulator, LysR family; Dehydrogenases with different specificities (related to short-chain alcohol dehydrogenases);</w:t>
            </w:r>
          </w:p>
        </w:tc>
      </w:tr>
      <w:tr>
        <w:trPr>
          <w:trHeight w:val="63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se; Hypothetical protein ; Hypothetical protein ; Putative phage-related protein; Phage terminase-like protein, large subunit; Phage head maturation protease; Phage-related protein; Hypothetical protein ; hypothetical protein; hypothetical protein;</w:t>
            </w:r>
          </w:p>
        </w:tc>
      </w:tr>
      <w:tr>
        <w:trPr>
          <w:trHeight w:val="18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Growth inhibitor; Predicted transcriptional regulator; Predicted P-loop ATPase and inactivated derivatives; Bacteriophage tail assembly protein; Hypothetical protein ; Bacteriophage capsid protein; Protease subunit of ATP-dependent Clp proteases; Hypothetical protein ; Hypothetical protein; Hypothetical protein; Phage P2 baseplate assembly protein gpV; Phage baseplate assembly protein W; Phage-related baseplate assembly protein; Bacteriophage P2-related tail formation protein; Phage-related tail fibre protein; Putative phage tail fibre protein; Phage tail sheath protein FI; Phage tail tube protein FII; Hypothetical protein ; Mu-like prophage protein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tative hemagglutinin/hemolysin- related; Hypothetical protein ; hypothetical protein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GGDEF domain protein; Glycosyltransferases, probably involved in cell wall biogenesis; Glycosyltransferases, probably involved in cell wall biogenesis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ranscriptional regulator, MerR family; Hypothetical protein ; Arabinose efflux permease; Putative translation initiation inhibitor, yjgF family; hypothetical protein; Predicted transcriptional regulators; Hypothetical protein 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l1273 protein ; Plasmid stabilization system protein; hypothetical protein; Integr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pe II secretory pathway, component PulD; Zonula occludens toxin; Putative membrane protein;</w:t>
            </w:r>
          </w:p>
        </w:tc>
      </w:tr>
      <w:tr>
        <w:trPr>
          <w:trHeight w:val="12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 ; hypothetical protein; Conserved hypothetical phage-related protein; Type II secretory pathway, component ExeA (predicted ATPase); Hypothetical protein ; Uncharacterized conserved protein; hypothetical protein; TniB; Integrase, catalytic region; ATP-dependent endonuclease of the OLD; DNA-binding protein H-NS; Superfamily I DNA and RNA helicases and helicase subunits; Putative phosphoesterase;</w:t>
            </w:r>
          </w:p>
        </w:tc>
      </w:tr>
      <w:tr>
        <w:trPr>
          <w:trHeight w:val="63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utative phage tail fiber assembly protein; Phage-related tail fibre protein; Bacteriophage P2-related tail formation protein; Phage-related baseplate assembly protein; Phage baseplate assembly protein W; hypothetical protein; Putative transposase;</w:t>
            </w:r>
          </w:p>
        </w:tc>
      </w:tr>
      <w:tr>
        <w:trPr>
          <w:trHeight w:val="378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sase and inactivated derivatives; Transposase and inactivated derivatives; Transposase and inactivated derivatives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NA replication protein; Predicted transcriptional regulator; Uncharacterized protein conserved in bacteria; DNA G:T-mismatch repair endonuclease; Site-specific DNA methyl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al regulator; Thioredoxin reductase; SAM-dependent methyltransferases; hypothetical protein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utotransporter adhesin;</w:t>
            </w:r>
          </w:p>
        </w:tc>
      </w:tr>
      <w:tr>
        <w:trPr>
          <w:trHeight w:val="873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P phosphonomutase and related enzymes; Thiamine pyrophosphate-requiring enzymes [acetolactate synthase, pyruvate dehydrogenase (cytochrome), glyoxylate carboligase, phosphonopyruvate decarboxylase]; Probable taurine catabolism dioxygenase; NAD-dependent aldehyde dehydrogenases; Transcriptional regulator; Predicted permeases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nal transduction histidine kinase; Response regulators consisting of a CheY-like receiver domain and a winged-helix DNA-binding domain; Outer membrane protein (porin); Outer membrane protein (porin);</w:t>
            </w:r>
          </w:p>
        </w:tc>
      </w:tr>
      <w:tr>
        <w:trPr>
          <w:trHeight w:val="12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aC-type DNA-binding domain-containing proteins; Short-chain dehydrogenases of various substrate specificities; NADH:flavin oxidoreductases, Old Yellow Enzyme family; Predicted metal-dependent hydrolase; AraC-type DNA-binding domain-containing proteins; Choline dehydrogenase and related flavoproteins; Predicted flavoprotein involved in K+ transport; hypothetical protein; Alpha/beta hydrol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sase and inactivated derivatives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ransposase and inactivated derivatives;</w:t>
            </w:r>
          </w:p>
        </w:tc>
      </w:tr>
      <w:tr>
        <w:trPr>
          <w:trHeight w:val="1602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NA-binding HTH domain-containing proteins; N-acyl-L-homoserine lactone synthetase; Non-ribosomal peptide synthetase modules and related proteins; Asp-tRNAAsn/Glu-tRNAGln amidotransferase A subunit and related amidases; Permeases of the major facilitator superfamily; Aspartyl-tRNA synthetase; Predicted pyridoxal phosphate-dependent enzyme apparently involved in regulation of cell wall biogenesis; 3-dehydroquinate synthetase; Xylose isomerase-like TIM barrel; Hypothetical protein ; Dehydrogenases with different specificities (related to short-chain alcohol dehydrogenases); Transposase and inactivated derivatives; Transposase and inactivated derivatives; Transposase and inactivated derivatives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idases related to nicotinamidase; Permeases of the major facilitator superfamily; Transcriptional regulators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tative non-ribosomal peptide synthetase; Hypothetical protein 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ases involved in chromosome partitioning;</w:t>
            </w:r>
          </w:p>
        </w:tc>
      </w:tr>
      <w:tr>
        <w:trPr>
          <w:trHeight w:val="666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Response regulator containing a CheY-like receiver domain and an HTH DNA-binding domain; Signal transduction histidine kinase; Response regulators consisting of a CheY-like receiver domain and a winged-helix DNA-binding domain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se; Uncharacterized protein conserved in bacteria; Predicted transcriptional regulator; plasmid related protein; plasmid related protein; Predicted transcriptional regulators; Transcriptional regulator, GntR family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Superfamily II helicase and inactivated derivatives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henylpropionate dioxygenase and related ring-hydroxylating dioxygenases, large terminal subunit; PrnC; hypothetical protein; tryptophan halogenase; Transposase and inactivated derivatives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97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ype I site-specific restriction-modification system, R (restriction) subunit and related helicases; Hypothetical protein 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hypothetical protein; lipoprotein, putativ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henylpropionate dioxygenase and related ring-hydroxylating dioxygenases, large terminal subunit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ransposase and inactivated derivatives; Integrase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redicted transcriptional regulators; Putative phage DNA-binding protein; Putative phage protein ; Prophage antirepressor; Conserved hypothetical phage protein; Integrase; Predicted Zn peptidase; Integr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Site-specific recombinases, DNA invertase Pin homologs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uter membrane protein; Membrane-fusion protein; Cation/multidrug efflux pump; Response regulators consisting of a CheY-like receiver domain and a winged-helix DNA-binding domain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se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al regulators containing a DNA-binding HTH domain and an aminotransferase domain (MocR family) and their eukaryotic orthologs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-alanyl-D-alanine carboxypeptidase; Cell division protein FtsI/penicillin-binding protein 2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; hypothetical protein; Hypothetical protein ; Hypothetical protein ;</w:t>
            </w:r>
          </w:p>
        </w:tc>
      </w:tr>
      <w:tr>
        <w:trPr>
          <w:trHeight w:val="600" w:hRule="atLeast"/>
        </w:trPr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-type transport system, involved in lipoprotein release, permease component; protein of unknown function DUF214; Citrate synthase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6" w:type="dxa"/>
            <w:tcBorders>
              <w:left w:val="single" w:sz="4" w:space="0" w:color="000000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Mu-like prophage protein; Phage protein U;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bottom w:val="single" w:sz="8" w:space="0" w:color="4BACC6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8" w:space="0" w:color="4BACC6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6" w:type="dxa"/>
            <w:tcBorders>
              <w:left w:val="single" w:sz="4" w:space="0" w:color="000000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al regulator; Beta-lactamase class C and other penicillin binding proteins; Arabinose efflux permease;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288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6:57:00Z</dcterms:created>
  <dc:creator>nandit</dc:creator>
  <dc:description/>
  <cp:keywords/>
  <dc:language>en-US</dc:language>
  <cp:lastModifiedBy>simb</cp:lastModifiedBy>
  <dcterms:modified xsi:type="dcterms:W3CDTF">2010-08-20T09:02:00Z</dcterms:modified>
  <cp:revision>3</cp:revision>
  <dc:subject/>
  <dc:title/>
</cp:coreProperties>
</file>